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45BC47" w14:textId="41DEDEC3" w:rsidR="008E49C5" w:rsidRPr="008E49C5" w:rsidRDefault="19CFEF47" w:rsidP="008E49C5">
      <w:pPr>
        <w:pStyle w:val="Titolo5"/>
        <w:rPr>
          <w:color w:val="auto"/>
          <w:sz w:val="20"/>
          <w:szCs w:val="20"/>
          <w:lang w:val="en-US"/>
        </w:rPr>
      </w:pPr>
      <w:r w:rsidRPr="401FBEAD">
        <w:rPr>
          <w:b/>
          <w:bCs/>
          <w:color w:val="auto"/>
          <w:sz w:val="20"/>
          <w:szCs w:val="20"/>
          <w:lang w:val="en-US"/>
        </w:rPr>
        <w:t xml:space="preserve">Supplementary file </w:t>
      </w:r>
      <w:r w:rsidR="54614324" w:rsidRPr="401FBEAD">
        <w:rPr>
          <w:b/>
          <w:bCs/>
          <w:color w:val="auto"/>
          <w:sz w:val="20"/>
          <w:szCs w:val="20"/>
          <w:lang w:val="en-US"/>
        </w:rPr>
        <w:t>4</w:t>
      </w:r>
      <w:r w:rsidRPr="401FBEAD">
        <w:rPr>
          <w:b/>
          <w:bCs/>
          <w:color w:val="auto"/>
          <w:sz w:val="20"/>
          <w:szCs w:val="20"/>
          <w:lang w:val="en-US"/>
        </w:rPr>
        <w:t>.</w:t>
      </w:r>
      <w:r w:rsidRPr="401FBEAD">
        <w:rPr>
          <w:color w:val="auto"/>
          <w:sz w:val="20"/>
          <w:szCs w:val="20"/>
          <w:lang w:val="en-US"/>
        </w:rPr>
        <w:t xml:space="preserve"> </w:t>
      </w:r>
      <w:r w:rsidRPr="401FBEAD">
        <w:rPr>
          <w:b/>
          <w:bCs/>
          <w:color w:val="auto"/>
          <w:sz w:val="20"/>
          <w:szCs w:val="20"/>
          <w:lang w:val="en-US"/>
        </w:rPr>
        <w:t>Summary of the number of annotated genes identified inside the CIs of each QTL on the Ensembl database.</w:t>
      </w:r>
      <w:r w:rsidRPr="401FBEAD">
        <w:rPr>
          <w:color w:val="auto"/>
          <w:sz w:val="20"/>
          <w:szCs w:val="20"/>
          <w:lang w:val="en-US"/>
        </w:rPr>
        <w:t xml:space="preserve"> For each QTL, the number of loci annotated on InterPro databse is also reported. 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3260"/>
        <w:gridCol w:w="3249"/>
      </w:tblGrid>
      <w:tr w:rsidR="008E49C5" w:rsidRPr="006816B2" w14:paraId="4AEB155A" w14:textId="77777777" w:rsidTr="008E49C5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854B267" w14:textId="77777777" w:rsidR="008E49C5" w:rsidRPr="008D1503" w:rsidRDefault="008E49C5" w:rsidP="002D2C9F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8D1503">
              <w:rPr>
                <w:rFonts w:cs="Times New Roman"/>
                <w:b/>
                <w:bCs/>
                <w:sz w:val="18"/>
                <w:szCs w:val="18"/>
                <w:lang w:val="en-US"/>
              </w:rPr>
              <w:t>QTL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744D059D" w14:textId="77777777" w:rsidR="008E49C5" w:rsidRPr="008D1503" w:rsidRDefault="008E49C5" w:rsidP="002D2C9F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8D1503">
              <w:rPr>
                <w:rFonts w:cs="Times New Roman"/>
                <w:b/>
                <w:bCs/>
                <w:sz w:val="18"/>
                <w:szCs w:val="18"/>
                <w:lang w:val="en-US"/>
              </w:rPr>
              <w:t>n. of annotated genes</w:t>
            </w:r>
          </w:p>
        </w:tc>
        <w:tc>
          <w:tcPr>
            <w:tcW w:w="3249" w:type="dxa"/>
            <w:tcBorders>
              <w:top w:val="single" w:sz="4" w:space="0" w:color="auto"/>
              <w:bottom w:val="single" w:sz="4" w:space="0" w:color="auto"/>
            </w:tcBorders>
          </w:tcPr>
          <w:p w14:paraId="49DD53F7" w14:textId="1CC602AB" w:rsidR="008E49C5" w:rsidRPr="008D1503" w:rsidRDefault="008E49C5" w:rsidP="002D2C9F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8D150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n. of loci with 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annotated</w:t>
            </w:r>
            <w:r w:rsidRPr="008D150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 function</w:t>
            </w:r>
          </w:p>
        </w:tc>
      </w:tr>
      <w:tr w:rsidR="008E49C5" w:rsidRPr="001E0534" w14:paraId="31063A8D" w14:textId="77777777" w:rsidTr="008E49C5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79F09BE" w14:textId="77777777" w:rsidR="008E49C5" w:rsidRPr="00ED0A43" w:rsidRDefault="008E49C5" w:rsidP="002D2C9F">
            <w:pPr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ED0A43"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  <w:t>RabVe_2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B459503" w14:textId="77777777" w:rsidR="008E49C5" w:rsidRPr="00ED0A43" w:rsidRDefault="008E49C5" w:rsidP="002D2C9F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ED0A43">
              <w:rPr>
                <w:rFonts w:cs="Times New Roman"/>
                <w:b/>
                <w:bCs/>
                <w:sz w:val="18"/>
                <w:szCs w:val="18"/>
                <w:lang w:val="en-US"/>
              </w:rPr>
              <w:t>480</w:t>
            </w:r>
          </w:p>
        </w:tc>
        <w:tc>
          <w:tcPr>
            <w:tcW w:w="3249" w:type="dxa"/>
            <w:tcBorders>
              <w:top w:val="single" w:sz="4" w:space="0" w:color="auto"/>
              <w:bottom w:val="single" w:sz="4" w:space="0" w:color="auto"/>
            </w:tcBorders>
          </w:tcPr>
          <w:p w14:paraId="67728FDF" w14:textId="3FCD5D6E" w:rsidR="008E49C5" w:rsidRPr="00ED0A43" w:rsidRDefault="008E49C5" w:rsidP="002D2C9F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ED0A43">
              <w:rPr>
                <w:rFonts w:cs="Times New Roman"/>
                <w:b/>
                <w:bCs/>
                <w:sz w:val="18"/>
                <w:szCs w:val="18"/>
                <w:lang w:val="en-US"/>
              </w:rPr>
              <w:t>93</w:t>
            </w:r>
          </w:p>
        </w:tc>
      </w:tr>
      <w:tr w:rsidR="008E49C5" w:rsidRPr="001E0534" w14:paraId="6DBEE6F5" w14:textId="77777777" w:rsidTr="008E49C5">
        <w:tc>
          <w:tcPr>
            <w:tcW w:w="3119" w:type="dxa"/>
            <w:tcBorders>
              <w:top w:val="single" w:sz="4" w:space="0" w:color="auto"/>
            </w:tcBorders>
          </w:tcPr>
          <w:p w14:paraId="5700F336" w14:textId="77777777" w:rsidR="008E49C5" w:rsidRPr="00083547" w:rsidRDefault="008E49C5" w:rsidP="002D2C9F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083547">
              <w:rPr>
                <w:rFonts w:cs="Times New Roman"/>
                <w:i/>
                <w:iCs/>
                <w:sz w:val="18"/>
                <w:szCs w:val="18"/>
                <w:lang w:val="en-US"/>
              </w:rPr>
              <w:t>RabVe_17_1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5A7F3D1A" w14:textId="77777777" w:rsidR="008E49C5" w:rsidRPr="008D1503" w:rsidRDefault="008E49C5" w:rsidP="002D2C9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09</w:t>
            </w:r>
          </w:p>
        </w:tc>
        <w:tc>
          <w:tcPr>
            <w:tcW w:w="3249" w:type="dxa"/>
            <w:tcBorders>
              <w:top w:val="single" w:sz="4" w:space="0" w:color="auto"/>
            </w:tcBorders>
          </w:tcPr>
          <w:p w14:paraId="5E57EA28" w14:textId="1AFFD8A1" w:rsidR="008E49C5" w:rsidRPr="008D1503" w:rsidRDefault="008E49C5" w:rsidP="002D2C9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85</w:t>
            </w:r>
          </w:p>
        </w:tc>
      </w:tr>
      <w:tr w:rsidR="008E49C5" w:rsidRPr="001E0534" w14:paraId="1C7AF908" w14:textId="77777777" w:rsidTr="008E49C5">
        <w:tc>
          <w:tcPr>
            <w:tcW w:w="3119" w:type="dxa"/>
          </w:tcPr>
          <w:p w14:paraId="4FAF2A75" w14:textId="77777777" w:rsidR="008E49C5" w:rsidRPr="00083547" w:rsidRDefault="008E49C5" w:rsidP="002D2C9F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083547">
              <w:rPr>
                <w:rFonts w:cs="Times New Roman"/>
                <w:i/>
                <w:iCs/>
                <w:sz w:val="18"/>
                <w:szCs w:val="18"/>
                <w:lang w:val="en-US"/>
              </w:rPr>
              <w:t>RabVe_17_2</w:t>
            </w:r>
          </w:p>
        </w:tc>
        <w:tc>
          <w:tcPr>
            <w:tcW w:w="3260" w:type="dxa"/>
          </w:tcPr>
          <w:p w14:paraId="0DFCA240" w14:textId="77777777" w:rsidR="008E49C5" w:rsidRPr="008D1503" w:rsidRDefault="008E49C5" w:rsidP="002D2C9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3249" w:type="dxa"/>
          </w:tcPr>
          <w:p w14:paraId="2FE91943" w14:textId="7DEAB2EB" w:rsidR="008E49C5" w:rsidRPr="008D1503" w:rsidRDefault="008E49C5" w:rsidP="002D2C9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5</w:t>
            </w:r>
          </w:p>
        </w:tc>
      </w:tr>
      <w:tr w:rsidR="008E49C5" w:rsidRPr="001E0534" w14:paraId="5A7990AA" w14:textId="77777777" w:rsidTr="008E49C5">
        <w:tc>
          <w:tcPr>
            <w:tcW w:w="3119" w:type="dxa"/>
          </w:tcPr>
          <w:p w14:paraId="34B06BA4" w14:textId="77777777" w:rsidR="008E49C5" w:rsidRPr="00083547" w:rsidRDefault="008E49C5" w:rsidP="002D2C9F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083547">
              <w:rPr>
                <w:rFonts w:cs="Times New Roman"/>
                <w:i/>
                <w:iCs/>
                <w:sz w:val="18"/>
                <w:szCs w:val="18"/>
                <w:lang w:val="en-US"/>
              </w:rPr>
              <w:t>RabVe_17_3</w:t>
            </w:r>
          </w:p>
        </w:tc>
        <w:tc>
          <w:tcPr>
            <w:tcW w:w="3260" w:type="dxa"/>
          </w:tcPr>
          <w:p w14:paraId="6F1E5435" w14:textId="77777777" w:rsidR="008E49C5" w:rsidRPr="008D1503" w:rsidRDefault="008E49C5" w:rsidP="002D2C9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17</w:t>
            </w:r>
          </w:p>
        </w:tc>
        <w:tc>
          <w:tcPr>
            <w:tcW w:w="3249" w:type="dxa"/>
          </w:tcPr>
          <w:p w14:paraId="79916917" w14:textId="49A55AA9" w:rsidR="008E49C5" w:rsidRPr="008D1503" w:rsidRDefault="008E49C5" w:rsidP="002D2C9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80</w:t>
            </w:r>
          </w:p>
        </w:tc>
      </w:tr>
      <w:tr w:rsidR="008E49C5" w:rsidRPr="001E0534" w14:paraId="2C727DB3" w14:textId="77777777" w:rsidTr="008E49C5">
        <w:tc>
          <w:tcPr>
            <w:tcW w:w="3119" w:type="dxa"/>
            <w:tcBorders>
              <w:bottom w:val="nil"/>
            </w:tcBorders>
          </w:tcPr>
          <w:p w14:paraId="04AFA699" w14:textId="77777777" w:rsidR="008E49C5" w:rsidRPr="00083547" w:rsidRDefault="008E49C5" w:rsidP="002D2C9F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083547">
              <w:rPr>
                <w:rFonts w:cs="Times New Roman"/>
                <w:i/>
                <w:iCs/>
                <w:sz w:val="18"/>
                <w:szCs w:val="18"/>
                <w:lang w:val="en-US"/>
              </w:rPr>
              <w:t>RabVe_17_4</w:t>
            </w:r>
          </w:p>
        </w:tc>
        <w:tc>
          <w:tcPr>
            <w:tcW w:w="3260" w:type="dxa"/>
            <w:tcBorders>
              <w:bottom w:val="nil"/>
            </w:tcBorders>
          </w:tcPr>
          <w:p w14:paraId="6196F114" w14:textId="77777777" w:rsidR="008E49C5" w:rsidRPr="008D1503" w:rsidRDefault="008E49C5" w:rsidP="002D2C9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79</w:t>
            </w:r>
          </w:p>
        </w:tc>
        <w:tc>
          <w:tcPr>
            <w:tcW w:w="3249" w:type="dxa"/>
            <w:tcBorders>
              <w:bottom w:val="nil"/>
            </w:tcBorders>
          </w:tcPr>
          <w:p w14:paraId="76AB80A0" w14:textId="618C7E72" w:rsidR="008E49C5" w:rsidRPr="008D1503" w:rsidRDefault="008E49C5" w:rsidP="002D2C9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48</w:t>
            </w:r>
          </w:p>
        </w:tc>
      </w:tr>
      <w:tr w:rsidR="008E49C5" w:rsidRPr="001E0534" w14:paraId="77C7D4E1" w14:textId="77777777" w:rsidTr="008E49C5">
        <w:tc>
          <w:tcPr>
            <w:tcW w:w="3119" w:type="dxa"/>
            <w:tcBorders>
              <w:top w:val="nil"/>
              <w:bottom w:val="nil"/>
            </w:tcBorders>
          </w:tcPr>
          <w:p w14:paraId="3F4D145E" w14:textId="77777777" w:rsidR="008E49C5" w:rsidRPr="00083547" w:rsidRDefault="008E49C5" w:rsidP="002D2C9F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083547">
              <w:rPr>
                <w:rFonts w:cs="Times New Roman"/>
                <w:i/>
                <w:iCs/>
                <w:sz w:val="18"/>
                <w:szCs w:val="18"/>
              </w:rPr>
              <w:t>RabVe_17_5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B1339E9" w14:textId="77777777" w:rsidR="008E49C5" w:rsidRPr="00083547" w:rsidRDefault="008E49C5" w:rsidP="002D2C9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49</w:t>
            </w:r>
          </w:p>
        </w:tc>
        <w:tc>
          <w:tcPr>
            <w:tcW w:w="3249" w:type="dxa"/>
            <w:tcBorders>
              <w:top w:val="nil"/>
              <w:bottom w:val="nil"/>
            </w:tcBorders>
          </w:tcPr>
          <w:p w14:paraId="7BA1585D" w14:textId="78DF2A34" w:rsidR="008E49C5" w:rsidRPr="00083547" w:rsidRDefault="008E49C5" w:rsidP="002D2C9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34</w:t>
            </w:r>
          </w:p>
        </w:tc>
      </w:tr>
      <w:tr w:rsidR="008E49C5" w:rsidRPr="001E0534" w14:paraId="630F620B" w14:textId="77777777" w:rsidTr="008E49C5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483EA78F" w14:textId="77777777" w:rsidR="008E49C5" w:rsidRPr="008D1503" w:rsidRDefault="008E49C5" w:rsidP="002D2C9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D1503">
              <w:rPr>
                <w:rFonts w:cs="Times New Roman"/>
                <w:b/>
                <w:bCs/>
                <w:sz w:val="18"/>
                <w:szCs w:val="18"/>
              </w:rPr>
              <w:t>Tot. in Raboso Veronese LG17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26AF017A" w14:textId="77777777" w:rsidR="008E49C5" w:rsidRPr="008D1503" w:rsidRDefault="008E49C5" w:rsidP="002D2C9F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357</w:t>
            </w:r>
          </w:p>
        </w:tc>
        <w:tc>
          <w:tcPr>
            <w:tcW w:w="3249" w:type="dxa"/>
            <w:tcBorders>
              <w:top w:val="nil"/>
              <w:bottom w:val="single" w:sz="4" w:space="0" w:color="auto"/>
            </w:tcBorders>
          </w:tcPr>
          <w:p w14:paraId="22D867B5" w14:textId="147CD737" w:rsidR="008E49C5" w:rsidRPr="008D1503" w:rsidRDefault="008E49C5" w:rsidP="002D2C9F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318</w:t>
            </w:r>
          </w:p>
        </w:tc>
      </w:tr>
      <w:tr w:rsidR="008E49C5" w:rsidRPr="001E0534" w14:paraId="6F01FC3E" w14:textId="77777777" w:rsidTr="008E49C5">
        <w:tc>
          <w:tcPr>
            <w:tcW w:w="3119" w:type="dxa"/>
            <w:tcBorders>
              <w:top w:val="single" w:sz="4" w:space="0" w:color="auto"/>
            </w:tcBorders>
          </w:tcPr>
          <w:p w14:paraId="60313149" w14:textId="77777777" w:rsidR="008E49C5" w:rsidRPr="00ED0A43" w:rsidRDefault="008E49C5" w:rsidP="002D2C9F">
            <w:pPr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ED0A43"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  <w:t>RabVe_18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5A3CAFEF" w14:textId="77777777" w:rsidR="008E49C5" w:rsidRPr="00ED0A43" w:rsidRDefault="008E49C5" w:rsidP="002D2C9F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ED0A43">
              <w:rPr>
                <w:rFonts w:cs="Times New Roman"/>
                <w:b/>
                <w:bCs/>
                <w:sz w:val="18"/>
                <w:szCs w:val="18"/>
                <w:lang w:val="en-US"/>
              </w:rPr>
              <w:t>105</w:t>
            </w:r>
          </w:p>
        </w:tc>
        <w:tc>
          <w:tcPr>
            <w:tcW w:w="3249" w:type="dxa"/>
            <w:tcBorders>
              <w:top w:val="single" w:sz="4" w:space="0" w:color="auto"/>
            </w:tcBorders>
          </w:tcPr>
          <w:p w14:paraId="65364BAC" w14:textId="296B3396" w:rsidR="008E49C5" w:rsidRPr="00ED0A43" w:rsidRDefault="00ED0A43" w:rsidP="002D2C9F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ED0A43">
              <w:rPr>
                <w:rFonts w:cs="Times New Roman"/>
                <w:b/>
                <w:bCs/>
                <w:sz w:val="18"/>
                <w:szCs w:val="18"/>
                <w:lang w:val="en-US"/>
              </w:rPr>
              <w:t>92</w:t>
            </w:r>
          </w:p>
        </w:tc>
      </w:tr>
      <w:tr w:rsidR="008E49C5" w:rsidRPr="001E0534" w14:paraId="3F93BD96" w14:textId="77777777" w:rsidTr="008E49C5">
        <w:tc>
          <w:tcPr>
            <w:tcW w:w="3119" w:type="dxa"/>
            <w:tcBorders>
              <w:top w:val="single" w:sz="4" w:space="0" w:color="auto"/>
            </w:tcBorders>
          </w:tcPr>
          <w:p w14:paraId="09B38ABC" w14:textId="77777777" w:rsidR="008E49C5" w:rsidRPr="006816B2" w:rsidRDefault="008E49C5" w:rsidP="002D2C9F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6816B2">
              <w:rPr>
                <w:rFonts w:cs="Times New Roman"/>
                <w:i/>
                <w:iCs/>
                <w:sz w:val="18"/>
                <w:szCs w:val="18"/>
                <w:lang w:val="en-US"/>
              </w:rPr>
              <w:t>RabVe_11_1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47DE02F9" w14:textId="77777777" w:rsidR="008E49C5" w:rsidRPr="008D1503" w:rsidRDefault="008E49C5" w:rsidP="002D2C9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454</w:t>
            </w:r>
          </w:p>
        </w:tc>
        <w:tc>
          <w:tcPr>
            <w:tcW w:w="3249" w:type="dxa"/>
            <w:tcBorders>
              <w:top w:val="single" w:sz="4" w:space="0" w:color="auto"/>
            </w:tcBorders>
          </w:tcPr>
          <w:p w14:paraId="2B24D889" w14:textId="31C327E0" w:rsidR="008E49C5" w:rsidRPr="008D1503" w:rsidRDefault="00ED0A43" w:rsidP="002D2C9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61</w:t>
            </w:r>
          </w:p>
        </w:tc>
      </w:tr>
      <w:tr w:rsidR="008E49C5" w:rsidRPr="001E0534" w14:paraId="771C170D" w14:textId="77777777" w:rsidTr="008E49C5">
        <w:tc>
          <w:tcPr>
            <w:tcW w:w="3119" w:type="dxa"/>
            <w:tcBorders>
              <w:bottom w:val="nil"/>
            </w:tcBorders>
          </w:tcPr>
          <w:p w14:paraId="21DCF7B7" w14:textId="77777777" w:rsidR="008E49C5" w:rsidRPr="006816B2" w:rsidRDefault="008E49C5" w:rsidP="002D2C9F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6816B2">
              <w:rPr>
                <w:rFonts w:cs="Times New Roman"/>
                <w:i/>
                <w:iCs/>
                <w:sz w:val="18"/>
                <w:szCs w:val="18"/>
                <w:lang w:val="en-US"/>
              </w:rPr>
              <w:t>Sul_11_1</w:t>
            </w:r>
          </w:p>
        </w:tc>
        <w:tc>
          <w:tcPr>
            <w:tcW w:w="3260" w:type="dxa"/>
            <w:tcBorders>
              <w:bottom w:val="nil"/>
            </w:tcBorders>
          </w:tcPr>
          <w:p w14:paraId="3517E140" w14:textId="77777777" w:rsidR="008E49C5" w:rsidRPr="008D1503" w:rsidRDefault="008E49C5" w:rsidP="002D2C9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423</w:t>
            </w:r>
          </w:p>
        </w:tc>
        <w:tc>
          <w:tcPr>
            <w:tcW w:w="3249" w:type="dxa"/>
            <w:tcBorders>
              <w:bottom w:val="nil"/>
            </w:tcBorders>
          </w:tcPr>
          <w:p w14:paraId="70292FCF" w14:textId="5EE5B332" w:rsidR="008E49C5" w:rsidRPr="008D1503" w:rsidRDefault="00ED0A43" w:rsidP="002D2C9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42</w:t>
            </w:r>
          </w:p>
        </w:tc>
      </w:tr>
      <w:tr w:rsidR="008E49C5" w:rsidRPr="001E0534" w14:paraId="0EB9413E" w14:textId="77777777" w:rsidTr="008E49C5">
        <w:tc>
          <w:tcPr>
            <w:tcW w:w="3119" w:type="dxa"/>
            <w:tcBorders>
              <w:top w:val="nil"/>
              <w:bottom w:val="nil"/>
            </w:tcBorders>
          </w:tcPr>
          <w:p w14:paraId="0BAD3B7F" w14:textId="77777777" w:rsidR="008E49C5" w:rsidRPr="006816B2" w:rsidRDefault="008E49C5" w:rsidP="002D2C9F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6816B2">
              <w:rPr>
                <w:rFonts w:cs="Times New Roman"/>
                <w:i/>
                <w:iCs/>
                <w:sz w:val="18"/>
                <w:szCs w:val="18"/>
                <w:lang w:val="en-US"/>
              </w:rPr>
              <w:t>Sul_11_2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FD02EA9" w14:textId="77777777" w:rsidR="008E49C5" w:rsidRPr="008D1503" w:rsidRDefault="008E49C5" w:rsidP="002D2C9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583</w:t>
            </w:r>
          </w:p>
        </w:tc>
        <w:tc>
          <w:tcPr>
            <w:tcW w:w="3249" w:type="dxa"/>
            <w:tcBorders>
              <w:top w:val="nil"/>
              <w:bottom w:val="nil"/>
            </w:tcBorders>
          </w:tcPr>
          <w:p w14:paraId="409AD3B9" w14:textId="2DE5E2B9" w:rsidR="008E49C5" w:rsidRPr="008D1503" w:rsidRDefault="00ED0A43" w:rsidP="002D2C9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471</w:t>
            </w:r>
          </w:p>
        </w:tc>
      </w:tr>
      <w:tr w:rsidR="008E49C5" w:rsidRPr="001E0534" w14:paraId="0FBB29CB" w14:textId="77777777" w:rsidTr="008E49C5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7408A39D" w14:textId="77777777" w:rsidR="008E49C5" w:rsidRPr="000B157D" w:rsidRDefault="008E49C5" w:rsidP="002D2C9F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0B157D">
              <w:rPr>
                <w:rFonts w:cs="Times New Roman"/>
                <w:b/>
                <w:bCs/>
                <w:sz w:val="18"/>
                <w:szCs w:val="18"/>
                <w:lang w:val="en-US"/>
              </w:rPr>
              <w:t>Tot. in LG11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0A79B1CE" w14:textId="77777777" w:rsidR="008E49C5" w:rsidRPr="000B157D" w:rsidRDefault="008E49C5" w:rsidP="002D2C9F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583</w:t>
            </w:r>
          </w:p>
        </w:tc>
        <w:tc>
          <w:tcPr>
            <w:tcW w:w="3249" w:type="dxa"/>
            <w:tcBorders>
              <w:top w:val="nil"/>
              <w:bottom w:val="single" w:sz="4" w:space="0" w:color="auto"/>
            </w:tcBorders>
          </w:tcPr>
          <w:p w14:paraId="79A6D15F" w14:textId="128C0F7B" w:rsidR="008E49C5" w:rsidRPr="000B157D" w:rsidRDefault="00ED0A43" w:rsidP="002D2C9F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471</w:t>
            </w:r>
          </w:p>
        </w:tc>
      </w:tr>
      <w:tr w:rsidR="008E49C5" w:rsidRPr="001E0534" w14:paraId="06EAD58C" w14:textId="77777777" w:rsidTr="008E49C5">
        <w:tc>
          <w:tcPr>
            <w:tcW w:w="3119" w:type="dxa"/>
            <w:tcBorders>
              <w:top w:val="single" w:sz="4" w:space="0" w:color="auto"/>
            </w:tcBorders>
          </w:tcPr>
          <w:p w14:paraId="1A3F0307" w14:textId="77777777" w:rsidR="008E49C5" w:rsidRPr="006816B2" w:rsidRDefault="008E49C5" w:rsidP="002D2C9F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6816B2">
              <w:rPr>
                <w:rFonts w:cs="Times New Roman"/>
                <w:i/>
                <w:iCs/>
                <w:sz w:val="18"/>
                <w:szCs w:val="18"/>
                <w:lang w:val="en-US"/>
              </w:rPr>
              <w:t>Sul_18_1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7E63D272" w14:textId="77777777" w:rsidR="008E49C5" w:rsidRPr="008D1503" w:rsidRDefault="008E49C5" w:rsidP="002D2C9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69</w:t>
            </w:r>
          </w:p>
        </w:tc>
        <w:tc>
          <w:tcPr>
            <w:tcW w:w="3249" w:type="dxa"/>
            <w:tcBorders>
              <w:top w:val="single" w:sz="4" w:space="0" w:color="auto"/>
            </w:tcBorders>
          </w:tcPr>
          <w:p w14:paraId="568D5460" w14:textId="22783D86" w:rsidR="008E49C5" w:rsidRPr="008D1503" w:rsidRDefault="007E352B" w:rsidP="002D2C9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46</w:t>
            </w:r>
          </w:p>
        </w:tc>
      </w:tr>
      <w:tr w:rsidR="008E49C5" w:rsidRPr="001E0534" w14:paraId="0692058E" w14:textId="77777777" w:rsidTr="008E49C5">
        <w:tc>
          <w:tcPr>
            <w:tcW w:w="3119" w:type="dxa"/>
          </w:tcPr>
          <w:p w14:paraId="7A0F1A32" w14:textId="77777777" w:rsidR="008E49C5" w:rsidRPr="006816B2" w:rsidRDefault="008E49C5" w:rsidP="002D2C9F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6816B2">
              <w:rPr>
                <w:rFonts w:cs="Times New Roman"/>
                <w:i/>
                <w:iCs/>
                <w:sz w:val="18"/>
                <w:szCs w:val="18"/>
                <w:lang w:val="en-US"/>
              </w:rPr>
              <w:t>Sul_18_2</w:t>
            </w:r>
          </w:p>
        </w:tc>
        <w:tc>
          <w:tcPr>
            <w:tcW w:w="3260" w:type="dxa"/>
          </w:tcPr>
          <w:p w14:paraId="306CF52A" w14:textId="77777777" w:rsidR="008E49C5" w:rsidRPr="008D1503" w:rsidRDefault="008E49C5" w:rsidP="002D2C9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69</w:t>
            </w:r>
          </w:p>
        </w:tc>
        <w:tc>
          <w:tcPr>
            <w:tcW w:w="3249" w:type="dxa"/>
          </w:tcPr>
          <w:p w14:paraId="5F060F9E" w14:textId="5EEB1AB7" w:rsidR="008E49C5" w:rsidRPr="008D1503" w:rsidRDefault="007E352B" w:rsidP="002D2C9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46</w:t>
            </w:r>
          </w:p>
        </w:tc>
      </w:tr>
      <w:tr w:rsidR="008E49C5" w:rsidRPr="001E0534" w14:paraId="402F2E38" w14:textId="77777777" w:rsidTr="008E49C5">
        <w:tc>
          <w:tcPr>
            <w:tcW w:w="3119" w:type="dxa"/>
          </w:tcPr>
          <w:p w14:paraId="2AEBD44E" w14:textId="77777777" w:rsidR="008E49C5" w:rsidRPr="006816B2" w:rsidRDefault="008E49C5" w:rsidP="002D2C9F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6816B2">
              <w:rPr>
                <w:rFonts w:cs="Times New Roman"/>
                <w:i/>
                <w:iCs/>
                <w:sz w:val="18"/>
                <w:szCs w:val="18"/>
                <w:lang w:val="en-US"/>
              </w:rPr>
              <w:t>Sul_18_3</w:t>
            </w:r>
          </w:p>
        </w:tc>
        <w:tc>
          <w:tcPr>
            <w:tcW w:w="3260" w:type="dxa"/>
          </w:tcPr>
          <w:p w14:paraId="343C8542" w14:textId="77777777" w:rsidR="008E49C5" w:rsidRPr="008D1503" w:rsidRDefault="008E49C5" w:rsidP="002D2C9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69</w:t>
            </w:r>
          </w:p>
        </w:tc>
        <w:tc>
          <w:tcPr>
            <w:tcW w:w="3249" w:type="dxa"/>
          </w:tcPr>
          <w:p w14:paraId="10D1156A" w14:textId="5C0B8CEC" w:rsidR="008E49C5" w:rsidRPr="008D1503" w:rsidRDefault="007E352B" w:rsidP="002D2C9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46</w:t>
            </w:r>
          </w:p>
        </w:tc>
      </w:tr>
      <w:tr w:rsidR="008E49C5" w:rsidRPr="001E0534" w14:paraId="7BFD2842" w14:textId="77777777" w:rsidTr="008E49C5">
        <w:tc>
          <w:tcPr>
            <w:tcW w:w="3119" w:type="dxa"/>
          </w:tcPr>
          <w:p w14:paraId="6D0CE259" w14:textId="77777777" w:rsidR="008E49C5" w:rsidRPr="006816B2" w:rsidRDefault="008E49C5" w:rsidP="002D2C9F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6816B2">
              <w:rPr>
                <w:rFonts w:cs="Times New Roman"/>
                <w:i/>
                <w:iCs/>
                <w:sz w:val="18"/>
                <w:szCs w:val="18"/>
                <w:lang w:val="en-US"/>
              </w:rPr>
              <w:t>Sul_18_4</w:t>
            </w:r>
          </w:p>
        </w:tc>
        <w:tc>
          <w:tcPr>
            <w:tcW w:w="3260" w:type="dxa"/>
          </w:tcPr>
          <w:p w14:paraId="22545F87" w14:textId="77777777" w:rsidR="008E49C5" w:rsidRPr="008D1503" w:rsidRDefault="008E49C5" w:rsidP="002D2C9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24</w:t>
            </w:r>
          </w:p>
        </w:tc>
        <w:tc>
          <w:tcPr>
            <w:tcW w:w="3249" w:type="dxa"/>
          </w:tcPr>
          <w:p w14:paraId="19E186CD" w14:textId="58BB0E3A" w:rsidR="008E49C5" w:rsidRPr="008D1503" w:rsidRDefault="007E352B" w:rsidP="002D2C9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05</w:t>
            </w:r>
          </w:p>
        </w:tc>
      </w:tr>
      <w:tr w:rsidR="008E49C5" w:rsidRPr="001E0534" w14:paraId="0F8E5C75" w14:textId="77777777" w:rsidTr="008E49C5">
        <w:tc>
          <w:tcPr>
            <w:tcW w:w="3119" w:type="dxa"/>
          </w:tcPr>
          <w:p w14:paraId="39FE5840" w14:textId="77777777" w:rsidR="008E49C5" w:rsidRPr="006816B2" w:rsidRDefault="008E49C5" w:rsidP="002D2C9F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6816B2">
              <w:rPr>
                <w:rFonts w:cs="Times New Roman"/>
                <w:i/>
                <w:iCs/>
                <w:sz w:val="18"/>
                <w:szCs w:val="18"/>
                <w:lang w:val="en-US"/>
              </w:rPr>
              <w:t>Sul_18_5</w:t>
            </w:r>
          </w:p>
        </w:tc>
        <w:tc>
          <w:tcPr>
            <w:tcW w:w="3260" w:type="dxa"/>
          </w:tcPr>
          <w:p w14:paraId="6D8C54DB" w14:textId="77777777" w:rsidR="008E49C5" w:rsidRPr="008D1503" w:rsidRDefault="008E49C5" w:rsidP="002D2C9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69</w:t>
            </w:r>
          </w:p>
        </w:tc>
        <w:tc>
          <w:tcPr>
            <w:tcW w:w="3249" w:type="dxa"/>
          </w:tcPr>
          <w:p w14:paraId="3BA04BF2" w14:textId="1DB292DC" w:rsidR="008E49C5" w:rsidRPr="008D1503" w:rsidRDefault="007E352B" w:rsidP="002D2C9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46</w:t>
            </w:r>
          </w:p>
        </w:tc>
      </w:tr>
      <w:tr w:rsidR="008E49C5" w:rsidRPr="001E0534" w14:paraId="10FC51CB" w14:textId="77777777" w:rsidTr="008E49C5">
        <w:tc>
          <w:tcPr>
            <w:tcW w:w="3119" w:type="dxa"/>
          </w:tcPr>
          <w:p w14:paraId="637DAA4D" w14:textId="77777777" w:rsidR="008E49C5" w:rsidRPr="006816B2" w:rsidRDefault="008E49C5" w:rsidP="002D2C9F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6816B2">
              <w:rPr>
                <w:rFonts w:cs="Times New Roman"/>
                <w:i/>
                <w:iCs/>
                <w:sz w:val="18"/>
                <w:szCs w:val="18"/>
                <w:lang w:val="en-US"/>
              </w:rPr>
              <w:t>Sul_18_6</w:t>
            </w:r>
          </w:p>
        </w:tc>
        <w:tc>
          <w:tcPr>
            <w:tcW w:w="3260" w:type="dxa"/>
          </w:tcPr>
          <w:p w14:paraId="66FB35D8" w14:textId="77777777" w:rsidR="008E49C5" w:rsidRPr="008D1503" w:rsidRDefault="008E49C5" w:rsidP="002D2C9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69</w:t>
            </w:r>
          </w:p>
        </w:tc>
        <w:tc>
          <w:tcPr>
            <w:tcW w:w="3249" w:type="dxa"/>
          </w:tcPr>
          <w:p w14:paraId="4E4D928F" w14:textId="60C3CDBB" w:rsidR="008E49C5" w:rsidRPr="008D1503" w:rsidRDefault="007E352B" w:rsidP="002D2C9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46</w:t>
            </w:r>
          </w:p>
        </w:tc>
      </w:tr>
      <w:tr w:rsidR="008E49C5" w:rsidRPr="001E0534" w14:paraId="117B5A9D" w14:textId="77777777" w:rsidTr="008E49C5">
        <w:tc>
          <w:tcPr>
            <w:tcW w:w="3119" w:type="dxa"/>
          </w:tcPr>
          <w:p w14:paraId="3ADA840E" w14:textId="77777777" w:rsidR="008E49C5" w:rsidRPr="006816B2" w:rsidRDefault="008E49C5" w:rsidP="002D2C9F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6816B2">
              <w:rPr>
                <w:rFonts w:cs="Times New Roman"/>
                <w:i/>
                <w:iCs/>
                <w:sz w:val="18"/>
                <w:szCs w:val="18"/>
                <w:lang w:val="en-US"/>
              </w:rPr>
              <w:t>Sul_18_7</w:t>
            </w:r>
          </w:p>
        </w:tc>
        <w:tc>
          <w:tcPr>
            <w:tcW w:w="3260" w:type="dxa"/>
          </w:tcPr>
          <w:p w14:paraId="6C08E679" w14:textId="77777777" w:rsidR="008E49C5" w:rsidRPr="008D1503" w:rsidRDefault="008E49C5" w:rsidP="002D2C9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3249" w:type="dxa"/>
          </w:tcPr>
          <w:p w14:paraId="2C7EA48C" w14:textId="5DC0B923" w:rsidR="008E49C5" w:rsidRPr="008D1503" w:rsidRDefault="007E352B" w:rsidP="002D2C9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6</w:t>
            </w:r>
          </w:p>
        </w:tc>
      </w:tr>
      <w:tr w:rsidR="008E49C5" w:rsidRPr="001E0534" w14:paraId="66F6A476" w14:textId="77777777" w:rsidTr="008E49C5">
        <w:tc>
          <w:tcPr>
            <w:tcW w:w="3119" w:type="dxa"/>
          </w:tcPr>
          <w:p w14:paraId="44500503" w14:textId="77777777" w:rsidR="008E49C5" w:rsidRPr="006816B2" w:rsidRDefault="008E49C5" w:rsidP="002D2C9F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6816B2">
              <w:rPr>
                <w:rFonts w:cs="Times New Roman"/>
                <w:i/>
                <w:iCs/>
                <w:sz w:val="18"/>
                <w:szCs w:val="18"/>
                <w:lang w:val="en-US"/>
              </w:rPr>
              <w:t>Sul_18_8</w:t>
            </w:r>
          </w:p>
        </w:tc>
        <w:tc>
          <w:tcPr>
            <w:tcW w:w="3260" w:type="dxa"/>
          </w:tcPr>
          <w:p w14:paraId="4CDD24F9" w14:textId="77777777" w:rsidR="008E49C5" w:rsidRPr="008D1503" w:rsidRDefault="008E49C5" w:rsidP="002D2C9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249" w:type="dxa"/>
          </w:tcPr>
          <w:p w14:paraId="5AE038FA" w14:textId="458B6B13" w:rsidR="008E49C5" w:rsidRPr="008D1503" w:rsidRDefault="007E352B" w:rsidP="002D2C9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</w:t>
            </w:r>
          </w:p>
        </w:tc>
      </w:tr>
      <w:tr w:rsidR="008E49C5" w:rsidRPr="001E0534" w14:paraId="3C00E302" w14:textId="77777777" w:rsidTr="008E49C5">
        <w:tc>
          <w:tcPr>
            <w:tcW w:w="3119" w:type="dxa"/>
          </w:tcPr>
          <w:p w14:paraId="1F103450" w14:textId="77777777" w:rsidR="008E49C5" w:rsidRPr="006816B2" w:rsidRDefault="008E49C5" w:rsidP="002D2C9F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6816B2">
              <w:rPr>
                <w:rFonts w:cs="Times New Roman"/>
                <w:i/>
                <w:iCs/>
                <w:sz w:val="18"/>
                <w:szCs w:val="18"/>
                <w:lang w:val="en-US"/>
              </w:rPr>
              <w:t>Sul_18_9</w:t>
            </w:r>
          </w:p>
        </w:tc>
        <w:tc>
          <w:tcPr>
            <w:tcW w:w="3260" w:type="dxa"/>
          </w:tcPr>
          <w:p w14:paraId="4BB394B0" w14:textId="77777777" w:rsidR="008E49C5" w:rsidRPr="008D1503" w:rsidRDefault="008E49C5" w:rsidP="002D2C9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3249" w:type="dxa"/>
          </w:tcPr>
          <w:p w14:paraId="435C038C" w14:textId="23C7404A" w:rsidR="008E49C5" w:rsidRPr="008D1503" w:rsidRDefault="007E352B" w:rsidP="002D2C9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6</w:t>
            </w:r>
          </w:p>
        </w:tc>
      </w:tr>
      <w:tr w:rsidR="008E49C5" w:rsidRPr="001E0534" w14:paraId="12E82A09" w14:textId="77777777" w:rsidTr="008E49C5">
        <w:tc>
          <w:tcPr>
            <w:tcW w:w="3119" w:type="dxa"/>
          </w:tcPr>
          <w:p w14:paraId="091192B4" w14:textId="77777777" w:rsidR="008E49C5" w:rsidRPr="006816B2" w:rsidRDefault="008E49C5" w:rsidP="002D2C9F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6816B2">
              <w:rPr>
                <w:rFonts w:cs="Times New Roman"/>
                <w:i/>
                <w:iCs/>
                <w:sz w:val="18"/>
                <w:szCs w:val="18"/>
                <w:lang w:val="en-US"/>
              </w:rPr>
              <w:t>Sul_18_10</w:t>
            </w:r>
          </w:p>
        </w:tc>
        <w:tc>
          <w:tcPr>
            <w:tcW w:w="3260" w:type="dxa"/>
          </w:tcPr>
          <w:p w14:paraId="0235C81B" w14:textId="77777777" w:rsidR="008E49C5" w:rsidRPr="008D1503" w:rsidRDefault="008E49C5" w:rsidP="002D2C9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69</w:t>
            </w:r>
          </w:p>
        </w:tc>
        <w:tc>
          <w:tcPr>
            <w:tcW w:w="3249" w:type="dxa"/>
          </w:tcPr>
          <w:p w14:paraId="644A5693" w14:textId="1ECD2621" w:rsidR="008E49C5" w:rsidRPr="008D1503" w:rsidRDefault="007E352B" w:rsidP="002D2C9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46</w:t>
            </w:r>
          </w:p>
        </w:tc>
      </w:tr>
      <w:tr w:rsidR="008E49C5" w:rsidRPr="001E0534" w14:paraId="7A2515B2" w14:textId="77777777" w:rsidTr="008E49C5">
        <w:tc>
          <w:tcPr>
            <w:tcW w:w="3119" w:type="dxa"/>
          </w:tcPr>
          <w:p w14:paraId="6FA16393" w14:textId="77777777" w:rsidR="008E49C5" w:rsidRPr="006816B2" w:rsidRDefault="008E49C5" w:rsidP="002D2C9F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6816B2">
              <w:rPr>
                <w:rFonts w:cs="Times New Roman"/>
                <w:i/>
                <w:iCs/>
                <w:sz w:val="18"/>
                <w:szCs w:val="18"/>
                <w:lang w:val="en-US"/>
              </w:rPr>
              <w:t>Sul_18_11</w:t>
            </w:r>
          </w:p>
        </w:tc>
        <w:tc>
          <w:tcPr>
            <w:tcW w:w="3260" w:type="dxa"/>
          </w:tcPr>
          <w:p w14:paraId="1D75E31C" w14:textId="77777777" w:rsidR="008E49C5" w:rsidRPr="008D1503" w:rsidRDefault="008E49C5" w:rsidP="002D2C9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69</w:t>
            </w:r>
          </w:p>
        </w:tc>
        <w:tc>
          <w:tcPr>
            <w:tcW w:w="3249" w:type="dxa"/>
          </w:tcPr>
          <w:p w14:paraId="4E966171" w14:textId="66DAFA2B" w:rsidR="008E49C5" w:rsidRPr="008D1503" w:rsidRDefault="007E352B" w:rsidP="002D2C9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46</w:t>
            </w:r>
          </w:p>
        </w:tc>
      </w:tr>
      <w:tr w:rsidR="008E49C5" w:rsidRPr="001E0534" w14:paraId="3147A676" w14:textId="77777777" w:rsidTr="008E49C5">
        <w:tc>
          <w:tcPr>
            <w:tcW w:w="3119" w:type="dxa"/>
          </w:tcPr>
          <w:p w14:paraId="7BBE5235" w14:textId="77777777" w:rsidR="008E49C5" w:rsidRPr="006816B2" w:rsidRDefault="008E49C5" w:rsidP="002D2C9F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6816B2">
              <w:rPr>
                <w:rFonts w:cs="Times New Roman"/>
                <w:i/>
                <w:iCs/>
                <w:sz w:val="18"/>
                <w:szCs w:val="18"/>
                <w:lang w:val="en-US"/>
              </w:rPr>
              <w:t>Sul_18_12</w:t>
            </w:r>
          </w:p>
        </w:tc>
        <w:tc>
          <w:tcPr>
            <w:tcW w:w="3260" w:type="dxa"/>
          </w:tcPr>
          <w:p w14:paraId="4F64C7E5" w14:textId="77777777" w:rsidR="008E49C5" w:rsidRPr="008D1503" w:rsidRDefault="008E49C5" w:rsidP="002D2C9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3249" w:type="dxa"/>
          </w:tcPr>
          <w:p w14:paraId="685573C8" w14:textId="6F8E3902" w:rsidR="008E49C5" w:rsidRPr="008D1503" w:rsidRDefault="007E352B" w:rsidP="002D2C9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6</w:t>
            </w:r>
          </w:p>
        </w:tc>
      </w:tr>
      <w:tr w:rsidR="008E49C5" w:rsidRPr="001E0534" w14:paraId="7C9C4337" w14:textId="77777777" w:rsidTr="008E49C5">
        <w:tc>
          <w:tcPr>
            <w:tcW w:w="3119" w:type="dxa"/>
          </w:tcPr>
          <w:p w14:paraId="24C9B870" w14:textId="77777777" w:rsidR="008E49C5" w:rsidRPr="006816B2" w:rsidRDefault="008E49C5" w:rsidP="002D2C9F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6816B2">
              <w:rPr>
                <w:rFonts w:cs="Times New Roman"/>
                <w:i/>
                <w:iCs/>
                <w:sz w:val="18"/>
                <w:szCs w:val="18"/>
                <w:lang w:val="en-US"/>
              </w:rPr>
              <w:t>Sul_18_13</w:t>
            </w:r>
          </w:p>
        </w:tc>
        <w:tc>
          <w:tcPr>
            <w:tcW w:w="3260" w:type="dxa"/>
          </w:tcPr>
          <w:p w14:paraId="69B563AC" w14:textId="77777777" w:rsidR="008E49C5" w:rsidRPr="008D1503" w:rsidRDefault="008E49C5" w:rsidP="002D2C9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69</w:t>
            </w:r>
          </w:p>
        </w:tc>
        <w:tc>
          <w:tcPr>
            <w:tcW w:w="3249" w:type="dxa"/>
          </w:tcPr>
          <w:p w14:paraId="6EBDA628" w14:textId="635740F0" w:rsidR="008E49C5" w:rsidRPr="008D1503" w:rsidRDefault="007E352B" w:rsidP="002D2C9F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46</w:t>
            </w:r>
          </w:p>
        </w:tc>
      </w:tr>
      <w:tr w:rsidR="008E49C5" w:rsidRPr="001E0534" w14:paraId="78CA2A35" w14:textId="77777777" w:rsidTr="008E49C5">
        <w:tc>
          <w:tcPr>
            <w:tcW w:w="3119" w:type="dxa"/>
          </w:tcPr>
          <w:p w14:paraId="11CB8A65" w14:textId="77777777" w:rsidR="008E49C5" w:rsidRPr="008D1503" w:rsidRDefault="008E49C5" w:rsidP="002D2C9F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8D1503">
              <w:rPr>
                <w:rFonts w:cs="Times New Roman"/>
                <w:b/>
                <w:bCs/>
                <w:sz w:val="18"/>
                <w:szCs w:val="18"/>
                <w:lang w:val="en-US"/>
              </w:rPr>
              <w:t>Tot. in Sul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tanina</w:t>
            </w:r>
            <w:r w:rsidRPr="008D150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LG</w:t>
            </w:r>
            <w:r w:rsidRPr="008D1503">
              <w:rPr>
                <w:rFonts w:cs="Times New Roman"/>
                <w:b/>
                <w:bCs/>
                <w:sz w:val="18"/>
                <w:szCs w:val="18"/>
                <w:lang w:val="en-US"/>
              </w:rPr>
              <w:t>18</w:t>
            </w:r>
          </w:p>
        </w:tc>
        <w:tc>
          <w:tcPr>
            <w:tcW w:w="3260" w:type="dxa"/>
          </w:tcPr>
          <w:p w14:paraId="48891072" w14:textId="77777777" w:rsidR="008E49C5" w:rsidRPr="008D1503" w:rsidRDefault="008E49C5" w:rsidP="002D2C9F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169</w:t>
            </w:r>
          </w:p>
        </w:tc>
        <w:tc>
          <w:tcPr>
            <w:tcW w:w="3249" w:type="dxa"/>
          </w:tcPr>
          <w:p w14:paraId="4D48B164" w14:textId="1C4359E1" w:rsidR="008E49C5" w:rsidRPr="008D1503" w:rsidRDefault="007E352B" w:rsidP="002D2C9F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146</w:t>
            </w:r>
          </w:p>
        </w:tc>
      </w:tr>
    </w:tbl>
    <w:p w14:paraId="7EC22E22" w14:textId="77777777" w:rsidR="008E49C5" w:rsidRDefault="008E49C5" w:rsidP="008E49C5">
      <w:pPr>
        <w:jc w:val="both"/>
        <w:rPr>
          <w:rFonts w:ascii="Times New Roman" w:hAnsi="Times New Roman" w:cs="Times New Roman"/>
          <w:lang w:val="en-US"/>
        </w:rPr>
      </w:pPr>
    </w:p>
    <w:p w14:paraId="0E5573C1" w14:textId="77777777" w:rsidR="00757F5B" w:rsidRDefault="00757F5B"/>
    <w:sectPr w:rsidR="00757F5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9C5"/>
    <w:rsid w:val="002E6CBE"/>
    <w:rsid w:val="00576612"/>
    <w:rsid w:val="006816B2"/>
    <w:rsid w:val="00757F5B"/>
    <w:rsid w:val="007E352B"/>
    <w:rsid w:val="008E49C5"/>
    <w:rsid w:val="00930BD4"/>
    <w:rsid w:val="00ED0A43"/>
    <w:rsid w:val="19CFEF47"/>
    <w:rsid w:val="401FBEAD"/>
    <w:rsid w:val="54614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381EFC"/>
  <w15:chartTrackingRefBased/>
  <w15:docId w15:val="{F9799F3F-8B8A-4FE0-935A-9D38F1140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E49C5"/>
  </w:style>
  <w:style w:type="paragraph" w:styleId="Titolo1">
    <w:name w:val="heading 1"/>
    <w:basedOn w:val="Normale"/>
    <w:next w:val="Normale"/>
    <w:link w:val="Titolo1Carattere"/>
    <w:uiPriority w:val="9"/>
    <w:qFormat/>
    <w:rsid w:val="008E49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E49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E49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E49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unhideWhenUsed/>
    <w:qFormat/>
    <w:rsid w:val="008E49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E49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E49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E49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E49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E49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E49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E49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E49C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rsid w:val="008E49C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E49C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E49C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E49C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E49C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E49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E49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E49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E49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E49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E49C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E49C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E49C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E49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E49C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E49C5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8E49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Biselli (CREA-FL)</dc:creator>
  <cp:keywords/>
  <dc:description/>
  <cp:lastModifiedBy>Manna</cp:lastModifiedBy>
  <cp:revision>5</cp:revision>
  <dcterms:created xsi:type="dcterms:W3CDTF">2025-11-03T08:51:00Z</dcterms:created>
  <dcterms:modified xsi:type="dcterms:W3CDTF">2026-04-22T06:58:00Z</dcterms:modified>
</cp:coreProperties>
</file>